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F4BF7F" w14:textId="77777777" w:rsidR="00AD5374" w:rsidRPr="007D6267" w:rsidRDefault="00AD5374" w:rsidP="00AD5374">
      <w:pPr>
        <w:spacing w:line="480" w:lineRule="auto"/>
        <w:rPr>
          <w:rFonts w:ascii="Times New Roman" w:eastAsia="Times New Roman" w:hAnsi="Times New Roman" w:cs="Times New Roman"/>
        </w:rPr>
      </w:pPr>
      <w:r w:rsidRPr="007D6267">
        <w:rPr>
          <w:rFonts w:ascii="Times New Roman" w:eastAsia="Times New Roman" w:hAnsi="Times New Roman" w:cs="Times New Roman"/>
        </w:rPr>
        <w:t xml:space="preserve">Supplementary Table 1: Patient Characteristics and Laboratory valued before and after propensity score matching. </w:t>
      </w:r>
    </w:p>
    <w:p w14:paraId="3E63505E" w14:textId="77777777" w:rsidR="00AD5374" w:rsidRPr="007D6267" w:rsidRDefault="00AD5374" w:rsidP="00AD5374">
      <w:pPr>
        <w:spacing w:line="480" w:lineRule="auto"/>
        <w:rPr>
          <w:rFonts w:ascii="Times New Roman" w:eastAsia="Times New Roman" w:hAnsi="Times New Roman" w:cs="Times New Roman"/>
        </w:rPr>
      </w:pP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32"/>
        <w:gridCol w:w="1804"/>
        <w:gridCol w:w="1792"/>
        <w:gridCol w:w="808"/>
        <w:gridCol w:w="808"/>
        <w:gridCol w:w="808"/>
        <w:gridCol w:w="808"/>
      </w:tblGrid>
      <w:tr w:rsidR="00AD5374" w:rsidRPr="007D6267" w14:paraId="62B07A20" w14:textId="77777777" w:rsidTr="00326C0F">
        <w:trPr>
          <w:trHeight w:val="570"/>
        </w:trPr>
        <w:tc>
          <w:tcPr>
            <w:tcW w:w="2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0EE8EA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7D6267">
              <w:rPr>
                <w:rFonts w:ascii="Times New Roman" w:eastAsia="Times New Roman" w:hAnsi="Times New Roman" w:cs="Times New Roman"/>
                <w:b/>
              </w:rPr>
              <w:t>Variable &amp; Category</w:t>
            </w:r>
          </w:p>
        </w:tc>
        <w:tc>
          <w:tcPr>
            <w:tcW w:w="180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0A0669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7D6267">
              <w:rPr>
                <w:rFonts w:ascii="Times New Roman" w:eastAsia="Times New Roman" w:hAnsi="Times New Roman" w:cs="Times New Roman"/>
                <w:b/>
              </w:rPr>
              <w:t>Colonoscopy</w:t>
            </w:r>
          </w:p>
        </w:tc>
        <w:tc>
          <w:tcPr>
            <w:tcW w:w="1792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A4ED33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7D6267">
              <w:rPr>
                <w:rFonts w:ascii="Times New Roman" w:eastAsia="Times New Roman" w:hAnsi="Times New Roman" w:cs="Times New Roman"/>
                <w:b/>
              </w:rPr>
              <w:t>No colonoscopy</w:t>
            </w:r>
          </w:p>
        </w:tc>
        <w:tc>
          <w:tcPr>
            <w:tcW w:w="80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2C7C17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7D6267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  <w:tc>
          <w:tcPr>
            <w:tcW w:w="80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A171E5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7D6267">
              <w:rPr>
                <w:rFonts w:ascii="Times New Roman" w:eastAsia="Times New Roman" w:hAnsi="Times New Roman" w:cs="Times New Roman"/>
                <w:b/>
              </w:rPr>
              <w:t>Colonoscopy</w:t>
            </w:r>
          </w:p>
        </w:tc>
        <w:tc>
          <w:tcPr>
            <w:tcW w:w="80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9B3B7B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7D6267">
              <w:rPr>
                <w:rFonts w:ascii="Times New Roman" w:eastAsia="Times New Roman" w:hAnsi="Times New Roman" w:cs="Times New Roman"/>
                <w:b/>
              </w:rPr>
              <w:t>No Colonoscopy</w:t>
            </w:r>
          </w:p>
        </w:tc>
        <w:tc>
          <w:tcPr>
            <w:tcW w:w="80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4596A2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7D6267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AD5374" w:rsidRPr="007D6267" w14:paraId="2E76DC67" w14:textId="77777777" w:rsidTr="00326C0F">
        <w:trPr>
          <w:trHeight w:val="300"/>
        </w:trPr>
        <w:tc>
          <w:tcPr>
            <w:tcW w:w="2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49FD16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7D6267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7EF834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123,930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04BA1C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926,90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648821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C75087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123,93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690C28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123,93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042E74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D5374" w:rsidRPr="007D6267" w14:paraId="1FC81561" w14:textId="77777777" w:rsidTr="00326C0F">
        <w:trPr>
          <w:trHeight w:val="570"/>
        </w:trPr>
        <w:tc>
          <w:tcPr>
            <w:tcW w:w="2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F2211A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7D6267">
              <w:rPr>
                <w:rFonts w:ascii="Times New Roman" w:eastAsia="Times New Roman" w:hAnsi="Times New Roman" w:cs="Times New Roman"/>
                <w:b/>
              </w:rPr>
              <w:t>Age at Index event (Mean ± SD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ECB971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77.6 ± 2.8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92D31B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75.0 ± 6.6,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B98F58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BD0951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77.6 ± 2.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1B6D47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77.7 ± 2.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3BF238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D5374" w:rsidRPr="007D6267" w14:paraId="131562BB" w14:textId="77777777" w:rsidTr="00326C0F">
        <w:trPr>
          <w:trHeight w:val="300"/>
        </w:trPr>
        <w:tc>
          <w:tcPr>
            <w:tcW w:w="2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E8E535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7D6267">
              <w:rPr>
                <w:rFonts w:ascii="Times New Roman" w:eastAsia="Times New Roman" w:hAnsi="Times New Roman" w:cs="Times New Roman"/>
                <w:b/>
              </w:rPr>
              <w:t>Gender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ADFA38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65199F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94DC74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DA1301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17BE12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E36E90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AD5374" w:rsidRPr="007D6267" w14:paraId="36A99ACB" w14:textId="77777777" w:rsidTr="00326C0F">
        <w:trPr>
          <w:trHeight w:val="300"/>
        </w:trPr>
        <w:tc>
          <w:tcPr>
            <w:tcW w:w="2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79604C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7D6267">
              <w:rPr>
                <w:rFonts w:ascii="Times New Roman" w:eastAsia="Times New Roman" w:hAnsi="Times New Roman" w:cs="Times New Roman"/>
                <w:b/>
              </w:rPr>
              <w:t>Female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701E92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64,420 (52.0%)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51B483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508,325 (54.8%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86C788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A159E3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64,420 (52.0%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023D1E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65,384 (52.8%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EF9811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D5374" w:rsidRPr="007D6267" w14:paraId="4674C301" w14:textId="77777777" w:rsidTr="00326C0F">
        <w:trPr>
          <w:trHeight w:val="300"/>
        </w:trPr>
        <w:tc>
          <w:tcPr>
            <w:tcW w:w="2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A436B0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7D6267">
              <w:rPr>
                <w:rFonts w:ascii="Times New Roman" w:eastAsia="Times New Roman" w:hAnsi="Times New Roman" w:cs="Times New Roman"/>
                <w:b/>
              </w:rPr>
              <w:t>Male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D2C8B7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48,342 (39.0%)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6AF8F6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374,173 (40.4%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DDBF2D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FBD19A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48,342 (39.0%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A4D9E2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48,399 (39.1%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47A43E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0.814</w:t>
            </w:r>
          </w:p>
        </w:tc>
      </w:tr>
      <w:tr w:rsidR="00AD5374" w:rsidRPr="007D6267" w14:paraId="17DDA635" w14:textId="77777777" w:rsidTr="00326C0F">
        <w:trPr>
          <w:trHeight w:val="300"/>
        </w:trPr>
        <w:tc>
          <w:tcPr>
            <w:tcW w:w="2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69C719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7D6267">
              <w:rPr>
                <w:rFonts w:ascii="Times New Roman" w:eastAsia="Times New Roman" w:hAnsi="Times New Roman" w:cs="Times New Roman"/>
                <w:b/>
              </w:rPr>
              <w:t>Race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07B35E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78FA37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23B406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BE0BD1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D82F44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99EB1D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AD5374" w:rsidRPr="007D6267" w14:paraId="02509D78" w14:textId="77777777" w:rsidTr="00326C0F">
        <w:trPr>
          <w:trHeight w:val="300"/>
        </w:trPr>
        <w:tc>
          <w:tcPr>
            <w:tcW w:w="2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3DFD99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7D6267">
              <w:rPr>
                <w:rFonts w:ascii="Times New Roman" w:eastAsia="Times New Roman" w:hAnsi="Times New Roman" w:cs="Times New Roman"/>
                <w:b/>
              </w:rPr>
              <w:t>White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368EDB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89,495 (72.2%)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132AD8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683,476 (73.7%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5F7EA7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8AB2DE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89,495 (72.2%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FCE590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90,322 (72.9%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FF82FB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D5374" w:rsidRPr="007D6267" w14:paraId="792D4BF0" w14:textId="77777777" w:rsidTr="00326C0F">
        <w:trPr>
          <w:trHeight w:val="570"/>
        </w:trPr>
        <w:tc>
          <w:tcPr>
            <w:tcW w:w="2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B5C69A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7D6267">
              <w:rPr>
                <w:rFonts w:ascii="Times New Roman" w:eastAsia="Times New Roman" w:hAnsi="Times New Roman" w:cs="Times New Roman"/>
                <w:b/>
              </w:rPr>
              <w:t>Black or African American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91031F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15,302 (12.3%)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31B2CC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94,594</w:t>
            </w:r>
          </w:p>
          <w:p w14:paraId="70A52395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(10.2%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53056A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0377C5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15,302 (12.3%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168640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15,404 (12.4%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291C3E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0.534</w:t>
            </w:r>
          </w:p>
        </w:tc>
      </w:tr>
      <w:tr w:rsidR="00AD5374" w:rsidRPr="007D6267" w14:paraId="73A5E132" w14:textId="77777777" w:rsidTr="00326C0F">
        <w:trPr>
          <w:trHeight w:val="300"/>
        </w:trPr>
        <w:tc>
          <w:tcPr>
            <w:tcW w:w="2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C73916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7D6267">
              <w:rPr>
                <w:rFonts w:ascii="Times New Roman" w:eastAsia="Times New Roman" w:hAnsi="Times New Roman" w:cs="Times New Roman"/>
                <w:b/>
              </w:rPr>
              <w:lastRenderedPageBreak/>
              <w:t>Asian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E5E76B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1,657 (1.3%)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EBD952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10,570 (1.1%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FD1CBF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448BE6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1,657 (1.3%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B7DF74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1,673 (1.3%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044A5E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0.780</w:t>
            </w:r>
          </w:p>
        </w:tc>
      </w:tr>
      <w:tr w:rsidR="00AD5374" w:rsidRPr="007D6267" w14:paraId="033545A8" w14:textId="77777777" w:rsidTr="00326C0F">
        <w:trPr>
          <w:trHeight w:val="300"/>
        </w:trPr>
        <w:tc>
          <w:tcPr>
            <w:tcW w:w="2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BD2E54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7D6267">
              <w:rPr>
                <w:rFonts w:ascii="Times New Roman" w:eastAsia="Times New Roman" w:hAnsi="Times New Roman" w:cs="Times New Roman"/>
                <w:b/>
              </w:rPr>
              <w:t>American Indian or Alaska Native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A72D66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246 (0.2%)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857693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2,259 (0.2%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22BB0B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6E8671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246 (0.2%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2850AE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259 (0.2%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ABDC75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0.563</w:t>
            </w:r>
          </w:p>
        </w:tc>
      </w:tr>
      <w:tr w:rsidR="00AD5374" w:rsidRPr="007D6267" w14:paraId="0813E665" w14:textId="77777777" w:rsidTr="00326C0F">
        <w:trPr>
          <w:trHeight w:val="570"/>
        </w:trPr>
        <w:tc>
          <w:tcPr>
            <w:tcW w:w="2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BDE6A5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7D6267">
              <w:rPr>
                <w:rFonts w:ascii="Times New Roman" w:eastAsia="Times New Roman" w:hAnsi="Times New Roman" w:cs="Times New Roman"/>
                <w:b/>
              </w:rPr>
              <w:t>Native Hawaiian or Other Pacific Islander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460CA7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1,668 (1.3%)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6042CD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8,878 (1.0%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EF8E08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28C7C4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1,668 (1.3%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844B3F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1,649 (1.3%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478DB3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0.740</w:t>
            </w:r>
          </w:p>
        </w:tc>
      </w:tr>
      <w:tr w:rsidR="00AD5374" w:rsidRPr="007D6267" w14:paraId="4339EDA0" w14:textId="77777777" w:rsidTr="00326C0F">
        <w:trPr>
          <w:trHeight w:val="300"/>
        </w:trPr>
        <w:tc>
          <w:tcPr>
            <w:tcW w:w="2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7A6669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7D6267">
              <w:rPr>
                <w:rFonts w:ascii="Times New Roman" w:eastAsia="Times New Roman" w:hAnsi="Times New Roman" w:cs="Times New Roman"/>
                <w:b/>
              </w:rPr>
              <w:t>Other Race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B7D36A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2,447 (2.0%)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365A5A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22,479 (2.4%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352E85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469FE0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2,447 (2.0%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701C01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2,455 (2.0%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EF4514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0.908</w:t>
            </w:r>
          </w:p>
        </w:tc>
      </w:tr>
      <w:tr w:rsidR="00AD5374" w:rsidRPr="007D6267" w14:paraId="346EF7E7" w14:textId="77777777" w:rsidTr="00326C0F">
        <w:trPr>
          <w:trHeight w:val="300"/>
        </w:trPr>
        <w:tc>
          <w:tcPr>
            <w:tcW w:w="2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5DF968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7D6267">
              <w:rPr>
                <w:rFonts w:ascii="Times New Roman" w:eastAsia="Times New Roman" w:hAnsi="Times New Roman" w:cs="Times New Roman"/>
                <w:b/>
              </w:rPr>
              <w:t>Lab values (Mean ± SD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35BBEF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779FA9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34D615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05CC9A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871C25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4F7601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AD5374" w:rsidRPr="007D6267" w14:paraId="23CC47C9" w14:textId="77777777" w:rsidTr="00326C0F">
        <w:trPr>
          <w:trHeight w:val="300"/>
        </w:trPr>
        <w:tc>
          <w:tcPr>
            <w:tcW w:w="2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293635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7D6267">
              <w:rPr>
                <w:rFonts w:ascii="Times New Roman" w:eastAsia="Times New Roman" w:hAnsi="Times New Roman" w:cs="Times New Roman"/>
                <w:b/>
              </w:rPr>
              <w:t>Sodium [mmol/L]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114833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139.6 ± 2.9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0BA829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139.2 ± 3.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3F32B8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89800F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139.6 ± 2.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02704E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139.2 ± 3.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9B244B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D5374" w:rsidRPr="007D6267" w14:paraId="4D6E39D4" w14:textId="77777777" w:rsidTr="00326C0F">
        <w:trPr>
          <w:trHeight w:val="300"/>
        </w:trPr>
        <w:tc>
          <w:tcPr>
            <w:tcW w:w="2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EAAB21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7D6267">
              <w:rPr>
                <w:rFonts w:ascii="Times New Roman" w:eastAsia="Times New Roman" w:hAnsi="Times New Roman" w:cs="Times New Roman"/>
                <w:b/>
              </w:rPr>
              <w:t>Creatinine [mg/dL]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B40B46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1.1 ± 1.7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2140B1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1.1 ± 1.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BB8BFB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F6198A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1.1 ± 1.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3E988E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1.1 ± 1.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6F35C3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D5374" w:rsidRPr="007D6267" w14:paraId="0B54849B" w14:textId="77777777" w:rsidTr="00326C0F">
        <w:trPr>
          <w:trHeight w:val="300"/>
        </w:trPr>
        <w:tc>
          <w:tcPr>
            <w:tcW w:w="2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AD5881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7D6267">
              <w:rPr>
                <w:rFonts w:ascii="Times New Roman" w:eastAsia="Times New Roman" w:hAnsi="Times New Roman" w:cs="Times New Roman"/>
                <w:b/>
              </w:rPr>
              <w:t>Platelets [10^3/</w:t>
            </w:r>
            <w:proofErr w:type="spellStart"/>
            <w:r w:rsidRPr="007D6267">
              <w:rPr>
                <w:rFonts w:ascii="Times New Roman" w:eastAsia="Times New Roman" w:hAnsi="Times New Roman" w:cs="Times New Roman"/>
                <w:b/>
              </w:rPr>
              <w:t>uL</w:t>
            </w:r>
            <w:proofErr w:type="spellEnd"/>
            <w:r w:rsidRPr="007D6267">
              <w:rPr>
                <w:rFonts w:ascii="Times New Roman" w:eastAsia="Times New Roman" w:hAnsi="Times New Roman" w:cs="Times New Roman"/>
                <w:b/>
              </w:rPr>
              <w:t>]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290236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231.6 ± 71.7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46B80B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230.4 ± 77.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0F6372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670A5F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231.6 ± 71.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059EF4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229.4 ± 77.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AFB235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D5374" w:rsidRPr="007D6267" w14:paraId="216A78AC" w14:textId="77777777" w:rsidTr="00326C0F">
        <w:trPr>
          <w:trHeight w:val="570"/>
        </w:trPr>
        <w:tc>
          <w:tcPr>
            <w:tcW w:w="2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6FF09F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7D6267">
              <w:rPr>
                <w:rFonts w:ascii="Times New Roman" w:eastAsia="Times New Roman" w:hAnsi="Times New Roman" w:cs="Times New Roman"/>
                <w:b/>
              </w:rPr>
              <w:t>Alanine aminotransferase [U/L]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6ED416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21.6 ± 22.1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CB1F0A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24.8 ± 42.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72B4AD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8A15DC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21.6 ± 22.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75578F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23.6 ± 34.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AD0374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D5374" w:rsidRPr="007D6267" w14:paraId="44B74096" w14:textId="77777777" w:rsidTr="00326C0F">
        <w:trPr>
          <w:trHeight w:val="570"/>
        </w:trPr>
        <w:tc>
          <w:tcPr>
            <w:tcW w:w="2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A417CF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7D6267">
              <w:rPr>
                <w:rFonts w:ascii="Times New Roman" w:eastAsia="Times New Roman" w:hAnsi="Times New Roman" w:cs="Times New Roman"/>
                <w:b/>
              </w:rPr>
              <w:t>Aspartate aminotransferase [U/L]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3211F4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23.4 ± 19.1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E7887F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26.3 ± 76.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6C3539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429151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23.4 ± 19.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CDA073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26.1 ± 120.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913552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D5374" w:rsidRPr="007D6267" w14:paraId="16B620ED" w14:textId="77777777" w:rsidTr="00326C0F">
        <w:trPr>
          <w:trHeight w:val="300"/>
        </w:trPr>
        <w:tc>
          <w:tcPr>
            <w:tcW w:w="2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35A45E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7D6267">
              <w:rPr>
                <w:rFonts w:ascii="Times New Roman" w:eastAsia="Times New Roman" w:hAnsi="Times New Roman" w:cs="Times New Roman"/>
                <w:b/>
              </w:rPr>
              <w:t>Bilirubin.total</w:t>
            </w:r>
            <w:proofErr w:type="spellEnd"/>
            <w:r w:rsidRPr="007D6267">
              <w:rPr>
                <w:rFonts w:ascii="Times New Roman" w:eastAsia="Times New Roman" w:hAnsi="Times New Roman" w:cs="Times New Roman"/>
                <w:b/>
              </w:rPr>
              <w:t xml:space="preserve"> [mg/dL]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EF76E0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0.6 ± 0.4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B04937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0.6 ± 0.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F594A8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54A40E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0.6 ± 0.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26A1AD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0.6 ± 0.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15359A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D5374" w:rsidRPr="007D6267" w14:paraId="6DD6B84F" w14:textId="77777777" w:rsidTr="00326C0F">
        <w:trPr>
          <w:trHeight w:val="300"/>
        </w:trPr>
        <w:tc>
          <w:tcPr>
            <w:tcW w:w="2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19DE9D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7D6267">
              <w:rPr>
                <w:rFonts w:ascii="Times New Roman" w:eastAsia="Times New Roman" w:hAnsi="Times New Roman" w:cs="Times New Roman"/>
                <w:b/>
              </w:rPr>
              <w:t>Albumin [g/dL]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7E27EB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4.0 ± 0.5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CE3804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3.8 ± 0.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47BC88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188765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4.0 ± 0.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0F0D4C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3.8 ± 0.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7E141F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D5374" w:rsidRPr="007D6267" w14:paraId="7FCE7516" w14:textId="77777777" w:rsidTr="00326C0F">
        <w:trPr>
          <w:trHeight w:val="300"/>
        </w:trPr>
        <w:tc>
          <w:tcPr>
            <w:tcW w:w="2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69A0BD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7D6267">
              <w:rPr>
                <w:rFonts w:ascii="Times New Roman" w:eastAsia="Times New Roman" w:hAnsi="Times New Roman" w:cs="Times New Roman"/>
                <w:b/>
              </w:rPr>
              <w:t>Protein [g/dL]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485E09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6.9 ± 0.7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4C3DE8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6.9 ± 0.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EFE7CA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9C099F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6.9 ± 0.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29FF6A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6.9 ± 0.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385981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D5374" w:rsidRPr="007D6267" w14:paraId="0FF40E14" w14:textId="77777777" w:rsidTr="00326C0F">
        <w:trPr>
          <w:trHeight w:val="300"/>
        </w:trPr>
        <w:tc>
          <w:tcPr>
            <w:tcW w:w="2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6EDB48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7D6267">
              <w:rPr>
                <w:rFonts w:ascii="Times New Roman" w:eastAsia="Times New Roman" w:hAnsi="Times New Roman" w:cs="Times New Roman"/>
                <w:b/>
              </w:rPr>
              <w:lastRenderedPageBreak/>
              <w:t>Prothrombin time (PT) [s]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DF3098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14.2 ± 6.0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583673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14.3 ± 6.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2D9D97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036C17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14.2 ± 6.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569E14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14.6 ± 5.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FB1225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D5374" w:rsidRPr="007D6267" w14:paraId="5429A6DA" w14:textId="77777777" w:rsidTr="00326C0F">
        <w:trPr>
          <w:trHeight w:val="855"/>
        </w:trPr>
        <w:tc>
          <w:tcPr>
            <w:tcW w:w="2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CCD9AD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7D6267">
              <w:rPr>
                <w:rFonts w:ascii="Times New Roman" w:eastAsia="Times New Roman" w:hAnsi="Times New Roman" w:cs="Times New Roman"/>
                <w:b/>
              </w:rPr>
              <w:t>Activated partial thromboplastin time (</w:t>
            </w:r>
            <w:proofErr w:type="spellStart"/>
            <w:r w:rsidRPr="007D6267">
              <w:rPr>
                <w:rFonts w:ascii="Times New Roman" w:eastAsia="Times New Roman" w:hAnsi="Times New Roman" w:cs="Times New Roman"/>
                <w:b/>
              </w:rPr>
              <w:t>aPTT</w:t>
            </w:r>
            <w:proofErr w:type="spellEnd"/>
            <w:r w:rsidRPr="007D6267">
              <w:rPr>
                <w:rFonts w:ascii="Times New Roman" w:eastAsia="Times New Roman" w:hAnsi="Times New Roman" w:cs="Times New Roman"/>
                <w:b/>
              </w:rPr>
              <w:t>) [s]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C79577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32.4 ± 12.4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BDEB59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32.2 ± 12.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A6536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09A514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32.4 ± 12.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0ECFA7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32.8 ± 12.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40F5FD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D5374" w:rsidRPr="007D6267" w14:paraId="4EE82F36" w14:textId="77777777" w:rsidTr="00326C0F">
        <w:trPr>
          <w:trHeight w:val="300"/>
        </w:trPr>
        <w:tc>
          <w:tcPr>
            <w:tcW w:w="2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F2DF05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7D6267">
              <w:rPr>
                <w:rFonts w:ascii="Times New Roman" w:eastAsia="Times New Roman" w:hAnsi="Times New Roman" w:cs="Times New Roman"/>
                <w:b/>
              </w:rPr>
              <w:t>INR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62BD3F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1.2 ± 0.6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031273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1.3 ± 0.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E7834B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A4B2F5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1.2 ± 0.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722B43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1.3 ± 0.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F25D0A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D5374" w:rsidRPr="007D6267" w14:paraId="7A512095" w14:textId="77777777" w:rsidTr="00326C0F">
        <w:trPr>
          <w:trHeight w:val="300"/>
        </w:trPr>
        <w:tc>
          <w:tcPr>
            <w:tcW w:w="2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67F7A5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7D6267">
              <w:rPr>
                <w:rFonts w:ascii="Times New Roman" w:eastAsia="Times New Roman" w:hAnsi="Times New Roman" w:cs="Times New Roman"/>
                <w:b/>
              </w:rPr>
              <w:t>BMI [kg/m^2]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94444A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32.8 ± 5.6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0CB270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33.8 ± 6.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262736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BB2920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32.8 ± 5.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256753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33.5 ± 5.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F9A58E" w14:textId="77777777" w:rsidR="00AD5374" w:rsidRPr="007D6267" w:rsidRDefault="00AD5374" w:rsidP="00326C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6267">
              <w:rPr>
                <w:rFonts w:ascii="Times New Roman" w:eastAsia="Times New Roman" w:hAnsi="Times New Roman" w:cs="Times New Roman"/>
              </w:rPr>
              <w:t>0.877</w:t>
            </w:r>
          </w:p>
        </w:tc>
      </w:tr>
    </w:tbl>
    <w:p w14:paraId="155BF8D4" w14:textId="77777777" w:rsidR="00AD5374" w:rsidRPr="007D6267" w:rsidRDefault="00AD5374" w:rsidP="00AD5374">
      <w:pPr>
        <w:spacing w:line="480" w:lineRule="auto"/>
        <w:rPr>
          <w:rFonts w:ascii="Times New Roman" w:eastAsia="Times New Roman" w:hAnsi="Times New Roman" w:cs="Times New Roman"/>
        </w:rPr>
      </w:pPr>
      <w:r w:rsidRPr="007D6267">
        <w:rPr>
          <w:rFonts w:ascii="Times New Roman" w:hAnsi="Times New Roman" w:cs="Times New Roman"/>
        </w:rPr>
        <w:br w:type="page"/>
      </w:r>
    </w:p>
    <w:p w14:paraId="0465AADF" w14:textId="77777777" w:rsidR="00AD5374" w:rsidRPr="007D6267" w:rsidRDefault="00AD5374" w:rsidP="00AD5374">
      <w:pPr>
        <w:spacing w:line="480" w:lineRule="auto"/>
        <w:rPr>
          <w:rFonts w:ascii="Times New Roman" w:eastAsia="Times New Roman" w:hAnsi="Times New Roman" w:cs="Times New Roman"/>
        </w:rPr>
      </w:pPr>
      <w:r w:rsidRPr="007D6267">
        <w:rPr>
          <w:rFonts w:ascii="Times New Roman" w:eastAsia="Times New Roman" w:hAnsi="Times New Roman" w:cs="Times New Roman"/>
        </w:rPr>
        <w:lastRenderedPageBreak/>
        <w:t xml:space="preserve">Supplementary Figure 1: Comparison of outcomes between colonoscopy and no colonoscopy groups in patients above age 75 years with obesity </w:t>
      </w:r>
    </w:p>
    <w:p w14:paraId="4B58D5EC" w14:textId="77777777" w:rsidR="00AD5374" w:rsidRPr="007D6267" w:rsidRDefault="00AD5374" w:rsidP="00AD5374">
      <w:pPr>
        <w:spacing w:line="480" w:lineRule="auto"/>
        <w:rPr>
          <w:rFonts w:ascii="Times New Roman" w:eastAsia="Times New Roman" w:hAnsi="Times New Roman" w:cs="Times New Roman"/>
        </w:rPr>
      </w:pPr>
      <w:r w:rsidRPr="007D6267">
        <w:rPr>
          <w:rFonts w:ascii="Times New Roman" w:eastAsia="Times New Roman" w:hAnsi="Times New Roman" w:cs="Times New Roman"/>
          <w:b/>
          <w:noProof/>
        </w:rPr>
        <w:drawing>
          <wp:inline distT="114300" distB="114300" distL="114300" distR="114300" wp14:anchorId="4DD3C56F" wp14:editId="2F1DFF3E">
            <wp:extent cx="5943600" cy="3358017"/>
            <wp:effectExtent l="0" t="0" r="0" b="0"/>
            <wp:docPr id="2" name="image2.png" descr="A graph showing a number of colonoscopy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.png" descr="A graph showing a number of colonoscopy&#10;&#10;Description automatically generated"/>
                    <pic:cNvPicPr preferRelativeResize="0"/>
                  </pic:nvPicPr>
                  <pic:blipFill>
                    <a:blip r:embed="rId6"/>
                    <a:srcRect t="522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5801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A139F52" w14:textId="77777777" w:rsidR="00AD5374" w:rsidRPr="007D6267" w:rsidRDefault="00AD5374" w:rsidP="00AD5374">
      <w:pPr>
        <w:spacing w:line="480" w:lineRule="auto"/>
        <w:rPr>
          <w:rFonts w:ascii="Times New Roman" w:eastAsia="Times New Roman" w:hAnsi="Times New Roman" w:cs="Times New Roman"/>
        </w:rPr>
      </w:pPr>
    </w:p>
    <w:p w14:paraId="5187B693" w14:textId="27F59916" w:rsidR="00305B70" w:rsidRDefault="00305B70">
      <w:pPr>
        <w:spacing w:line="240" w:lineRule="auto"/>
      </w:pPr>
      <w:r>
        <w:br w:type="page"/>
      </w:r>
    </w:p>
    <w:p w14:paraId="2238D9DF" w14:textId="77777777" w:rsidR="00305B70" w:rsidRDefault="00305B70" w:rsidP="00305B70">
      <w:pPr>
        <w:pStyle w:val="Heading1"/>
      </w:pPr>
      <w:r>
        <w:lastRenderedPageBreak/>
        <w:t>Appendix A – Text Representation of the Cohorts Definition</w:t>
      </w:r>
    </w:p>
    <w:p w14:paraId="7A0B1234" w14:textId="77777777" w:rsidR="00305B70" w:rsidRDefault="00305B70" w:rsidP="00305B70">
      <w:r>
        <w:t xml:space="preserve">This section lists all terms used in the definitions of the two cohorts.  </w:t>
      </w:r>
    </w:p>
    <w:p w14:paraId="15C65F10" w14:textId="77777777" w:rsidR="00305B70" w:rsidRDefault="00305B70" w:rsidP="00305B70"/>
    <w:p w14:paraId="76399A30" w14:textId="77777777" w:rsidR="00305B70" w:rsidRPr="0060696E" w:rsidRDefault="00305B70" w:rsidP="00305B70">
      <w:pPr>
        <w:pStyle w:val="Heading3"/>
      </w:pPr>
      <w:r>
        <w:t xml:space="preserve">Query Criteria for Cohort 1 (query name: </w:t>
      </w:r>
      <w:proofErr w:type="spellStart"/>
      <w:r>
        <w:t>Obese+Colonoscopy</w:t>
      </w:r>
      <w:proofErr w:type="spellEnd"/>
      <w:r>
        <w:t>)</w:t>
      </w:r>
    </w:p>
    <w:p w14:paraId="1ADD182E" w14:textId="77777777" w:rsidR="00305B70" w:rsidRPr="0060696E" w:rsidRDefault="00305B70" w:rsidP="00305B70">
      <w:r>
        <w:br/>
        <w:t>Patients must have:</w:t>
      </w:r>
      <w:r>
        <w:br/>
        <w:t xml:space="preserve">   all of the following:</w:t>
      </w:r>
      <w:r>
        <w:br/>
        <w:t xml:space="preserve">      Age (Age) (at least 75 years (most recent occurrence)); and</w:t>
      </w:r>
      <w:r>
        <w:br/>
        <w:t xml:space="preserve">      any of the following:</w:t>
      </w:r>
      <w:r>
        <w:br/>
        <w:t xml:space="preserve">         Colonoscopy, flexible; with removal of tumor(s), polyp(s), or other lesion(s) by hot biopsy forceps (UMLS:CPT:45384) (at least 75 years old at event); or</w:t>
      </w:r>
      <w:r>
        <w:br/>
        <w:t xml:space="preserve">         Colonoscopy, flexible; with removal of tumor(s), polyp(s), or other lesion(s) by snare technique (UMLS:CPT:45385) (at least 75 years old at event); or</w:t>
      </w:r>
      <w:r>
        <w:br/>
        <w:t xml:space="preserve">         Colonoscopy, flexible; with ablation of tumor(s), polyp(s), or other lesion(s) (includes pre- and post-dilation and guide wire passage, when performed) (UMLS:CPT:45388) (at least 75 years old at event); or</w:t>
      </w:r>
      <w:r>
        <w:br/>
        <w:t xml:space="preserve">         Colorectal cancer screening; colonoscopy on individual at high risk (UMLS:HCPCS:G0105) (at least 75 years old at event); or</w:t>
      </w:r>
      <w:r>
        <w:br/>
        <w:t xml:space="preserve">         Colorectal cancer screening; colonoscopy on individual not meeting criteria for high risk (UMLS:HCPCS:G0121) (at least 75 years old at event); or</w:t>
      </w:r>
      <w:r>
        <w:br/>
        <w:t xml:space="preserve">         Encounter for screening for malignant neoplasm of colon (UMLS:ICD10CM:Z12.11) (at least 75 years old at event); and</w:t>
      </w:r>
      <w:r>
        <w:br/>
        <w:t xml:space="preserve">      Overweight and obesity (UMLS:ICD10CM:E66).</w:t>
      </w:r>
      <w:r>
        <w:br/>
      </w:r>
      <w:r>
        <w:br/>
        <w:t>Patients cannot have:</w:t>
      </w:r>
      <w:r>
        <w:br/>
        <w:t xml:space="preserve">   any of the following:</w:t>
      </w:r>
      <w:r>
        <w:br/>
        <w:t xml:space="preserve">      Malignant neoplasm of colon (UMLS:ICD10CM:C18); or</w:t>
      </w:r>
      <w:r>
        <w:br/>
        <w:t xml:space="preserve">      Malignant neoplasm of rectosigmoid junction (UMLS:ICD10CM:C19); or</w:t>
      </w:r>
      <w:r>
        <w:br/>
        <w:t xml:space="preserve">      Malignant neoplasm of rectum (UMLS:ICD10CM:C20); or</w:t>
      </w:r>
      <w:r>
        <w:br/>
        <w:t xml:space="preserve">      Crohn's disease [regional enteritis] (UMLS:ICD10CM:K50); or</w:t>
      </w:r>
      <w:r>
        <w:br/>
        <w:t xml:space="preserve">      Ulcerative colitis (UMLS:ICD10CM:K51); or</w:t>
      </w:r>
      <w:r>
        <w:br/>
        <w:t xml:space="preserve">      Familial adenomatous polyposis (UMLS:ICD10CM:D13.91); or</w:t>
      </w:r>
      <w:r>
        <w:br/>
        <w:t xml:space="preserve">      Genetic susceptibility to other malignant neoplasm (UMLS:ICD10CM:Z15.09); or</w:t>
      </w:r>
      <w:r>
        <w:br/>
        <w:t xml:space="preserve">      Genetic carrier of other disease (UMLS:ICD10CM:Z14.8).</w:t>
      </w:r>
    </w:p>
    <w:p w14:paraId="2EF5500A" w14:textId="77777777" w:rsidR="00305B70" w:rsidRDefault="00305B70" w:rsidP="00305B70"/>
    <w:p w14:paraId="140C535F" w14:textId="77777777" w:rsidR="00305B70" w:rsidRPr="0060696E" w:rsidRDefault="00305B70" w:rsidP="00305B70">
      <w:pPr>
        <w:pStyle w:val="Heading3"/>
      </w:pPr>
      <w:r>
        <w:t>Query Criteria for Cohort 2 (query name: Obese-Colonoscopy)</w:t>
      </w:r>
    </w:p>
    <w:p w14:paraId="37E71EC8" w14:textId="77777777" w:rsidR="00305B70" w:rsidRPr="0060696E" w:rsidRDefault="00305B70" w:rsidP="00305B70">
      <w:r>
        <w:br/>
        <w:t>Patients must have:</w:t>
      </w:r>
      <w:r>
        <w:br/>
        <w:t xml:space="preserve">   all of the following:</w:t>
      </w:r>
      <w:r>
        <w:br/>
        <w:t xml:space="preserve">      Age (Age) (at least 75 years (most recent occurrence)); and</w:t>
      </w:r>
      <w:r>
        <w:br/>
      </w:r>
      <w:r>
        <w:lastRenderedPageBreak/>
        <w:t xml:space="preserve">      Overweight and obesity (UMLS:ICD10CM:E66).</w:t>
      </w:r>
      <w:r>
        <w:br/>
      </w:r>
      <w:r>
        <w:br/>
        <w:t>Patients cannot have:</w:t>
      </w:r>
      <w:r>
        <w:br/>
        <w:t xml:space="preserve">   any of the following:</w:t>
      </w:r>
      <w:r>
        <w:br/>
        <w:t xml:space="preserve">      Malignant neoplasm of colon (UMLS:ICD10CM:C18) (at most 74 years old at event); or</w:t>
      </w:r>
      <w:r>
        <w:br/>
        <w:t xml:space="preserve">      Colorectal cancer screening; colonoscopy on individual at high risk (UMLS:HCPCS:G0105); or</w:t>
      </w:r>
      <w:r>
        <w:br/>
        <w:t xml:space="preserve">      Colorectal cancer screening; colonoscopy on individual not meeting criteria for high risk (UMLS:HCPCS:G0121); or</w:t>
      </w:r>
      <w:r>
        <w:br/>
        <w:t xml:space="preserve">      Colonoscopy, flexible; with ablation of tumor(s), polyp(s), or other lesion(s) (includes pre- and post-dilation and guide wire passage, when performed) (UMLS:CPT:45388); or</w:t>
      </w:r>
      <w:r>
        <w:br/>
        <w:t xml:space="preserve">      Colonoscopy, flexible; with removal of tumor(s), polyp(s), or other lesion(s) by snare technique (UMLS:CPT:45385); or</w:t>
      </w:r>
      <w:r>
        <w:br/>
        <w:t xml:space="preserve">      Colonoscopy, flexible; with removal of tumor(s), polyp(s), or other lesion(s) by hot biopsy forceps (UMLS:CPT:45384); or</w:t>
      </w:r>
      <w:r>
        <w:br/>
        <w:t xml:space="preserve">      Malignant neoplasm of rectosigmoid junction (UMLS:ICD10CM:C19) (at most 74 years old at event); or</w:t>
      </w:r>
      <w:r>
        <w:br/>
        <w:t xml:space="preserve">      Malignant neoplasm of rectum (UMLS:ICD10CM:C20) (at most 74 years old at event); or</w:t>
      </w:r>
      <w:r>
        <w:br/>
        <w:t xml:space="preserve">      Crohn's disease [regional enteritis] (UMLS:ICD10CM:K50); or</w:t>
      </w:r>
      <w:r>
        <w:br/>
        <w:t xml:space="preserve">      Ulcerative colitis (UMLS:ICD10CM:K51); or</w:t>
      </w:r>
      <w:r>
        <w:br/>
        <w:t xml:space="preserve">      Familial adenomatous polyposis (UMLS:ICD10CM:D13.91); or</w:t>
      </w:r>
      <w:r>
        <w:br/>
        <w:t xml:space="preserve">      Genetic susceptibility to other malignant neoplasm (UMLS:ICD10CM:Z15.09); or</w:t>
      </w:r>
      <w:r>
        <w:br/>
        <w:t xml:space="preserve">      Genetic carrier of other disease (UMLS:ICD10CM:Z14.8); or</w:t>
      </w:r>
      <w:r>
        <w:br/>
        <w:t xml:space="preserve">      Encounter for screening for malignant neoplasm of colon (UMLS:ICD10CM:Z12.11).</w:t>
      </w:r>
    </w:p>
    <w:p w14:paraId="3894AC22" w14:textId="77777777" w:rsidR="00305B70" w:rsidRDefault="00305B70" w:rsidP="00305B70"/>
    <w:p w14:paraId="3A9C6726" w14:textId="77777777" w:rsidR="00305B70" w:rsidRDefault="00305B70" w:rsidP="00305B70">
      <w:pPr>
        <w:pStyle w:val="Heading1"/>
      </w:pPr>
      <w:r>
        <w:t>Appendix B – Text Representation of the Analysis Setup</w:t>
      </w:r>
    </w:p>
    <w:p w14:paraId="1D2DEBA2" w14:textId="77777777" w:rsidR="00305B70" w:rsidRDefault="00305B70" w:rsidP="00305B70">
      <w:r>
        <w:t>This section contains the Index Event definition for each cohort.</w:t>
      </w:r>
    </w:p>
    <w:p w14:paraId="05B55CA1" w14:textId="77777777" w:rsidR="00305B70" w:rsidRDefault="00305B70" w:rsidP="00305B70"/>
    <w:p w14:paraId="19AF3780" w14:textId="77777777" w:rsidR="00305B70" w:rsidRDefault="00305B70" w:rsidP="00305B70">
      <w:r>
        <w:t xml:space="preserve">The index event for Cohort 1 (query name: </w:t>
      </w:r>
      <w:proofErr w:type="spellStart"/>
      <w:r>
        <w:t>Obese+Colonoscopy</w:t>
      </w:r>
      <w:proofErr w:type="spellEnd"/>
      <w:r>
        <w:t>) is defined as the following:</w:t>
      </w:r>
    </w:p>
    <w:p w14:paraId="71F0E703" w14:textId="77777777" w:rsidR="00305B70" w:rsidRDefault="00305B70" w:rsidP="00305B70">
      <w:r>
        <w:br/>
        <w:t>Patients must have:</w:t>
      </w:r>
      <w:r>
        <w:br/>
        <w:t xml:space="preserve">   all of the following:</w:t>
      </w:r>
      <w:r>
        <w:br/>
        <w:t xml:space="preserve">      any of the following:</w:t>
      </w:r>
      <w:r>
        <w:br/>
        <w:t xml:space="preserve">         Colonoscopy, flexible; with removal of tumor(s), polyp(s), or other lesion(s) by hot biopsy forceps (UMLS:CPT:45384) (at least 75 years old at event); or</w:t>
      </w:r>
      <w:r>
        <w:br/>
        <w:t xml:space="preserve">         Colonoscopy, flexible; with removal of tumor(s), polyp(s), or other lesion(s) by snare technique (UMLS:CPT:45385) (at least 75 years old at event); or</w:t>
      </w:r>
      <w:r>
        <w:br/>
        <w:t xml:space="preserve">         Colonoscopy, flexible; with ablation of tumor(s), polyp(s), or other lesion(s) (includes pre- and post-dilation and guide wire passage, when performed) (UMLS:CPT:45388) (at least 75 years old at event); or</w:t>
      </w:r>
      <w:r>
        <w:br/>
        <w:t xml:space="preserve">         Colorectal cancer screening; colonoscopy on individual at high risk (UMLS:HCPCS:G0105) (at least 75 years old at event); or</w:t>
      </w:r>
      <w:r>
        <w:br/>
      </w:r>
      <w:r>
        <w:lastRenderedPageBreak/>
        <w:t xml:space="preserve">         Colorectal cancer screening; colonoscopy on individual not meeting criteria for high risk (UMLS:HCPCS:G0121) (at least 75 years old at event); or</w:t>
      </w:r>
      <w:r>
        <w:br/>
        <w:t xml:space="preserve">         Encounter for screening for malignant neoplasm of colon (UMLS:ICD10CM:Z12.11) (at least 75 years old at event); and</w:t>
      </w:r>
      <w:r>
        <w:br/>
        <w:t xml:space="preserve">      Overweight and obesity (UMLS:ICD10CM:E66).</w:t>
      </w:r>
    </w:p>
    <w:p w14:paraId="41DB632A" w14:textId="77777777" w:rsidR="00305B70" w:rsidRDefault="00305B70" w:rsidP="00305B70"/>
    <w:p w14:paraId="18780C84" w14:textId="77777777" w:rsidR="00305B70" w:rsidRDefault="00305B70" w:rsidP="00305B70">
      <w:r>
        <w:t>The index event for Cohort 2 (query name: Obese-Colonoscopy) is defined as the following:</w:t>
      </w:r>
    </w:p>
    <w:p w14:paraId="5084D7A7" w14:textId="77777777" w:rsidR="00305B70" w:rsidRDefault="00305B70" w:rsidP="00305B70">
      <w:r>
        <w:br/>
        <w:t>Patients must have:</w:t>
      </w:r>
      <w:r>
        <w:br/>
        <w:t xml:space="preserve">   Overweight and obesity (</w:t>
      </w:r>
      <w:proofErr w:type="gramStart"/>
      <w:r>
        <w:t>UMLS:ICD10CM:E66</w:t>
      </w:r>
      <w:proofErr w:type="gramEnd"/>
      <w:r>
        <w:t>).</w:t>
      </w:r>
    </w:p>
    <w:p w14:paraId="1352083F" w14:textId="77777777" w:rsidR="00305B70" w:rsidRDefault="00305B70" w:rsidP="00305B70">
      <w:pPr>
        <w:pStyle w:val="Heading3"/>
      </w:pPr>
    </w:p>
    <w:p w14:paraId="4D1325EA" w14:textId="77777777" w:rsidR="00305B70" w:rsidRDefault="00305B70" w:rsidP="00305B70">
      <w:pPr>
        <w:pStyle w:val="Heading1"/>
      </w:pPr>
      <w:r>
        <w:t>Appendix C – Text Representation of the Outcomes Definition</w:t>
      </w:r>
    </w:p>
    <w:p w14:paraId="72A2515B" w14:textId="77777777" w:rsidR="00305B70" w:rsidRPr="00AF003D" w:rsidRDefault="00305B70" w:rsidP="00305B70">
      <w:r>
        <w:t xml:space="preserve">This analysis includes the following outcomes: </w:t>
      </w:r>
      <w:r>
        <w:br/>
      </w:r>
      <w:r>
        <w:br/>
        <w:t>Sepsis</w:t>
      </w:r>
      <w:r>
        <w:br/>
        <w:t xml:space="preserve">   Patients must have:</w:t>
      </w:r>
      <w:r>
        <w:br/>
        <w:t xml:space="preserve">      Other sepsis (UMLS:ICD10CM:A41).</w:t>
      </w:r>
      <w:r>
        <w:br/>
      </w:r>
      <w:r>
        <w:br/>
        <w:t>Severe sepsis</w:t>
      </w:r>
      <w:r>
        <w:br/>
        <w:t xml:space="preserve">   Patients must have:</w:t>
      </w:r>
      <w:r>
        <w:br/>
        <w:t xml:space="preserve">      Severe sepsis without septic shock (UMLS:ICD10CM:R65.20).</w:t>
      </w:r>
      <w:r>
        <w:br/>
      </w:r>
      <w:r>
        <w:br/>
        <w:t>HE</w:t>
      </w:r>
      <w:r>
        <w:br/>
        <w:t xml:space="preserve">   Patients must have:</w:t>
      </w:r>
      <w:r>
        <w:br/>
        <w:t xml:space="preserve">      any of the following:</w:t>
      </w:r>
      <w:r>
        <w:br/>
        <w:t xml:space="preserve">         Hepatic encephalopathy (UMLS:ICD10CM:K76.82); or</w:t>
      </w:r>
      <w:r>
        <w:br/>
        <w:t xml:space="preserve">         Hepatic failure, unspecified with coma (UMLS:ICD10CM:K72.91).</w:t>
      </w:r>
      <w:r>
        <w:br/>
      </w:r>
      <w:r>
        <w:br/>
        <w:t>AKI</w:t>
      </w:r>
      <w:r>
        <w:br/>
        <w:t xml:space="preserve">   Patients must have:</w:t>
      </w:r>
      <w:r>
        <w:br/>
        <w:t xml:space="preserve">      any of the following:</w:t>
      </w:r>
      <w:r>
        <w:br/>
        <w:t xml:space="preserve">         Acute kidney failure (UMLS:ICD10CM:N17); or</w:t>
      </w:r>
      <w:r>
        <w:br/>
        <w:t xml:space="preserve">         Acute kidney failure with tubular necrosis (UMLS:ICD10CM:N17.0); or</w:t>
      </w:r>
      <w:r>
        <w:br/>
        <w:t xml:space="preserve">         Acute kidney failure, unspecified (UMLS:ICD10CM:N17.9); or</w:t>
      </w:r>
      <w:r>
        <w:br/>
        <w:t xml:space="preserve">         Other acute kidney failure (UMLS:ICD10CM:N17.8); or</w:t>
      </w:r>
      <w:r>
        <w:br/>
        <w:t xml:space="preserve">         Acute kidney failure with acute cortical necrosis (UMLS:ICD10CM:N17.1); or</w:t>
      </w:r>
      <w:r>
        <w:br/>
        <w:t xml:space="preserve">         Acute kidney failure with medullary necrosis (UMLS:ICD10CM:N17.2).</w:t>
      </w:r>
      <w:r>
        <w:br/>
      </w:r>
      <w:r>
        <w:br/>
      </w:r>
      <w:r>
        <w:br/>
        <w:t>CRC</w:t>
      </w:r>
      <w:r>
        <w:br/>
      </w:r>
      <w:r>
        <w:lastRenderedPageBreak/>
        <w:t xml:space="preserve">   Patients must have:</w:t>
      </w:r>
      <w:r>
        <w:br/>
        <w:t xml:space="preserve">      any of the following:</w:t>
      </w:r>
      <w:r>
        <w:br/>
        <w:t xml:space="preserve">         Malignant neoplasm of colon (UMLS:ICD10CM:C18); or</w:t>
      </w:r>
      <w:r>
        <w:br/>
        <w:t xml:space="preserve">         Malignant neoplasm of rectosigmoid junction (UMLS:ICD10CM:C19); or</w:t>
      </w:r>
      <w:r>
        <w:br/>
        <w:t xml:space="preserve">         Malignant neoplasm of rectum (UMLS:ICD10CM:C20).</w:t>
      </w:r>
      <w:r>
        <w:br/>
      </w:r>
      <w:r>
        <w:br/>
        <w:t>all-cause mortality</w:t>
      </w:r>
      <w:r>
        <w:br/>
        <w:t xml:space="preserve">   Patients must have:</w:t>
      </w:r>
      <w:r>
        <w:br/>
        <w:t xml:space="preserve">      any of the following:</w:t>
      </w:r>
      <w:r>
        <w:br/>
        <w:t xml:space="preserve">         Deceased (Deceased); or</w:t>
      </w:r>
      <w:r>
        <w:br/>
        <w:t xml:space="preserve">         Ill-defined and unknown cause of mortality (UMLS:ICD10CM:R99).</w:t>
      </w:r>
      <w:r>
        <w:br/>
      </w:r>
      <w:r>
        <w:br/>
        <w:t>Colon-Ca Resection</w:t>
      </w:r>
      <w:r>
        <w:br/>
        <w:t xml:space="preserve">   Patients must have:</w:t>
      </w:r>
      <w:r>
        <w:br/>
        <w:t xml:space="preserve">      any of the following:</w:t>
      </w:r>
      <w:r>
        <w:br/>
        <w:t xml:space="preserve">         Resection of Ascending Colon, Percutaneous Endoscopic Approach (UMLS:ICD10PCS:0DTK4ZZ); or</w:t>
      </w:r>
      <w:r>
        <w:br/>
        <w:t xml:space="preserve">         Resection of Descending Colon, Percutaneous Endoscopic Approach (UMLS:ICD10PCS:0DTM4ZZ); or</w:t>
      </w:r>
      <w:r>
        <w:br/>
        <w:t xml:space="preserve">         Resection of Descending Colon, Via Natural or Artificial Opening Endoscopic (UMLS:ICD10PCS:0DTM8ZZ); or</w:t>
      </w:r>
      <w:r>
        <w:br/>
        <w:t xml:space="preserve">         Partial resection of colon (UMLS:SNOMED:43075005); or</w:t>
      </w:r>
      <w:r>
        <w:br/>
        <w:t xml:space="preserve">         Excision of Sigmoid Colon, Open Approach (UMLS:ICD10PCS:0DBN0ZZ); or</w:t>
      </w:r>
      <w:r>
        <w:br/>
        <w:t xml:space="preserve">         Gastrointestinal System / Resection / Ascending Colon (UMLS:ICD10PCS:0DTK); or</w:t>
      </w:r>
      <w:r>
        <w:br/>
        <w:t xml:space="preserve">         Excision of Large Intestine, Open Approach (UMLS:ICD10PCS:0DBE0ZZ); or</w:t>
      </w:r>
      <w:r>
        <w:br/>
        <w:t xml:space="preserve">         Gastrointestinal System / Resection / Transverse Colon (UMLS:ICD10PCS:0DTL); or</w:t>
      </w:r>
      <w:r>
        <w:br/>
        <w:t xml:space="preserve">         Gastrointestinal System / Resection / Descending Colon (UMLS:ICD10PCS:0DTM); or</w:t>
      </w:r>
      <w:r>
        <w:br/>
        <w:t xml:space="preserve">         Resection of Sigmoid Colon, Open Approach (UMLS:ICD10PCS:0DTN0ZZ); or</w:t>
      </w:r>
      <w:r>
        <w:br/>
        <w:t xml:space="preserve">         Resection of Ascending Colon, Open Approach (UMLS:ICD10PCS:0DTK0ZZ); or</w:t>
      </w:r>
      <w:r>
        <w:br/>
        <w:t xml:space="preserve">         Resection of Transverse Colon, Open Approach (UMLS:ICD10PCS:0DTL0ZZ); or</w:t>
      </w:r>
      <w:r>
        <w:br/>
        <w:t xml:space="preserve">         Resection of Descending Colon, Open Approach (UMLS:ICD10PCS:0DTM0ZZ); or</w:t>
      </w:r>
      <w:r>
        <w:br/>
        <w:t xml:space="preserve">         Resection of Transverse Colon, Percutaneous Endoscopic Approach (UMLS:ICD10PCS:0DTL4ZZ); or</w:t>
      </w:r>
      <w:r>
        <w:br/>
        <w:t xml:space="preserve">         Partial resection of colon with stoma (UMLS:SNOMED:738552004); or</w:t>
      </w:r>
      <w:r>
        <w:br/>
        <w:t xml:space="preserve">         Resection of Sigmoid Colon, Percutaneous Endoscopic Approach (UMLS:ICD10PCS:0DTN4ZZ); or</w:t>
      </w:r>
      <w:r>
        <w:br/>
        <w:t xml:space="preserve">         Resection of Ascending Colon, Percutaneous Endoscopic Approach (UMLS:ICD10PCS:0DTK4ZZ); or</w:t>
      </w:r>
      <w:r>
        <w:br/>
        <w:t xml:space="preserve">         Resection of Descending Colon, Percutaneous Endoscopic Approach (UMLS:ICD10PCS:0DTM4ZZ).</w:t>
      </w:r>
      <w:r>
        <w:br/>
      </w:r>
      <w:r>
        <w:br/>
        <w:t>Colon perforation</w:t>
      </w:r>
      <w:r>
        <w:br/>
        <w:t xml:space="preserve">   Patients must have:</w:t>
      </w:r>
      <w:r>
        <w:br/>
        <w:t xml:space="preserve">      any of the following:</w:t>
      </w:r>
      <w:r>
        <w:br/>
      </w:r>
      <w:r>
        <w:lastRenderedPageBreak/>
        <w:t xml:space="preserve">         Perforation of intestine (nontraumatic) (UMLS:ICD10CM:K63.1); or</w:t>
      </w:r>
      <w:r>
        <w:br/>
        <w:t xml:space="preserve">         Unspecified injury of sigmoid colon, initial encounter (UMLS:ICD10CM:S36.503A); or</w:t>
      </w:r>
      <w:r>
        <w:br/>
        <w:t xml:space="preserve">         Unspecified injury of transverse colon, initial encounter (UMLS:ICD10CM:S36.501A); or</w:t>
      </w:r>
      <w:r>
        <w:br/>
        <w:t xml:space="preserve">         Unspecified injury of ascending [right] colon, initial encounter (UMLS:ICD10CM:S36.500A); or</w:t>
      </w:r>
      <w:r>
        <w:br/>
        <w:t xml:space="preserve">         Unspecified injury of descending [left] colon, initial encounter (UMLS:ICD10CM:S36.502A).</w:t>
      </w:r>
      <w:r>
        <w:br/>
      </w:r>
      <w:r>
        <w:br/>
        <w:t>GIB</w:t>
      </w:r>
      <w:r>
        <w:br/>
        <w:t xml:space="preserve">   Patients must have:</w:t>
      </w:r>
      <w:r>
        <w:br/>
        <w:t xml:space="preserve">      Gastrointestinal hemorrhage, unspecified (UMLS:ICD10CM:K92.2).</w:t>
      </w:r>
      <w:r>
        <w:br/>
      </w:r>
      <w:r>
        <w:br/>
      </w:r>
      <w:proofErr w:type="spellStart"/>
      <w:r>
        <w:t>A.fib</w:t>
      </w:r>
      <w:proofErr w:type="spellEnd"/>
      <w:r>
        <w:br/>
        <w:t xml:space="preserve">   Patients must have:</w:t>
      </w:r>
      <w:r>
        <w:br/>
        <w:t xml:space="preserve">      Atrial fibrillation and flutter (UMLS:ICD10CM:I48).</w:t>
      </w:r>
      <w:r>
        <w:br/>
      </w:r>
      <w:r>
        <w:br/>
        <w:t>PNA, aspiration</w:t>
      </w:r>
      <w:r>
        <w:br/>
        <w:t xml:space="preserve">   Patients must have:</w:t>
      </w:r>
      <w:r>
        <w:br/>
        <w:t xml:space="preserve">      Pneumonitis due to inhalation of food and vomit (UMLS:ICD10CM:J69.0).</w:t>
      </w:r>
    </w:p>
    <w:p w14:paraId="5817F79C" w14:textId="77777777" w:rsidR="00305B70" w:rsidRDefault="00305B70" w:rsidP="00305B70"/>
    <w:p w14:paraId="2A82F690" w14:textId="77777777" w:rsidR="00305B70" w:rsidRDefault="00305B70" w:rsidP="00305B70"/>
    <w:p w14:paraId="13FE9D50" w14:textId="77777777" w:rsidR="00351DB4" w:rsidRDefault="00351DB4"/>
    <w:sectPr w:rsidR="00351DB4" w:rsidSect="00AD5374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0A21D3" w14:textId="77777777" w:rsidR="00CF760A" w:rsidRDefault="00CF760A">
      <w:pPr>
        <w:spacing w:line="240" w:lineRule="auto"/>
      </w:pPr>
      <w:r>
        <w:separator/>
      </w:r>
    </w:p>
  </w:endnote>
  <w:endnote w:type="continuationSeparator" w:id="0">
    <w:p w14:paraId="4E2DB20C" w14:textId="77777777" w:rsidR="00CF760A" w:rsidRDefault="00CF760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BF40B8" w14:textId="77777777" w:rsidR="00A07B0C" w:rsidRDefault="00A07B0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DC9078" w14:textId="77777777" w:rsidR="00CF760A" w:rsidRDefault="00CF760A">
      <w:pPr>
        <w:spacing w:line="240" w:lineRule="auto"/>
      </w:pPr>
      <w:r>
        <w:separator/>
      </w:r>
    </w:p>
  </w:footnote>
  <w:footnote w:type="continuationSeparator" w:id="0">
    <w:p w14:paraId="3D7A18D7" w14:textId="77777777" w:rsidR="00CF760A" w:rsidRDefault="00CF760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374"/>
    <w:rsid w:val="00305B70"/>
    <w:rsid w:val="00351DB4"/>
    <w:rsid w:val="00495204"/>
    <w:rsid w:val="00A07B0C"/>
    <w:rsid w:val="00AD5374"/>
    <w:rsid w:val="00CF760A"/>
    <w:rsid w:val="00F20BB8"/>
    <w:rsid w:val="00F70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D0C3CF"/>
  <w15:chartTrackingRefBased/>
  <w15:docId w15:val="{3234404D-3BE9-1C41-8C0B-AEEB75305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374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537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537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5374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5374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5374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5374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5374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5374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5374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53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53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D53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53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53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53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53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53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53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53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D53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5374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D53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5374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D53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5374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D53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53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53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53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649</Words>
  <Characters>9400</Characters>
  <Application>Microsoft Office Word</Application>
  <DocSecurity>0</DocSecurity>
  <Lines>78</Lines>
  <Paragraphs>22</Paragraphs>
  <ScaleCrop>false</ScaleCrop>
  <Company/>
  <LinksUpToDate>false</LinksUpToDate>
  <CharactersWithSpaces>1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, Hassam</dc:creator>
  <cp:keywords/>
  <dc:description/>
  <cp:lastModifiedBy>Ali, Hassam</cp:lastModifiedBy>
  <cp:revision>2</cp:revision>
  <dcterms:created xsi:type="dcterms:W3CDTF">2025-01-19T00:58:00Z</dcterms:created>
  <dcterms:modified xsi:type="dcterms:W3CDTF">2025-01-19T01:01:00Z</dcterms:modified>
</cp:coreProperties>
</file>